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0CF" w:rsidRPr="00003B54" w:rsidRDefault="00295E58">
      <w:pPr>
        <w:rPr>
          <w:rFonts w:cstheme="minorHAnsi"/>
          <w:sz w:val="20"/>
          <w:szCs w:val="20"/>
          <w:lang w:val="en-US"/>
        </w:rPr>
      </w:pPr>
    </w:p>
    <w:p w:rsidR="0073000A" w:rsidRPr="00003B54" w:rsidRDefault="00576EA2" w:rsidP="00D031F6">
      <w:pPr>
        <w:spacing w:line="480" w:lineRule="auto"/>
        <w:rPr>
          <w:rFonts w:cstheme="minorHAnsi"/>
          <w:lang w:val="en-US"/>
        </w:rPr>
      </w:pPr>
      <w:r w:rsidRPr="00003B54">
        <w:rPr>
          <w:rFonts w:cstheme="minorHAnsi"/>
          <w:lang w:val="en-US"/>
        </w:rPr>
        <w:t>Supplementary Table 4</w:t>
      </w:r>
      <w:r w:rsidR="0085737D" w:rsidRPr="00003B54">
        <w:rPr>
          <w:rFonts w:cstheme="minorHAnsi"/>
          <w:lang w:val="en-US"/>
        </w:rPr>
        <w:t xml:space="preserve">. </w:t>
      </w:r>
      <w:r w:rsidRPr="00003B54">
        <w:rPr>
          <w:rFonts w:cstheme="minorHAnsi"/>
          <w:lang w:val="en-US"/>
        </w:rPr>
        <w:t>Cross validation results of tr</w:t>
      </w:r>
      <w:r w:rsidR="00C54043" w:rsidRPr="00003B54">
        <w:rPr>
          <w:rFonts w:cstheme="minorHAnsi"/>
          <w:lang w:val="en-US"/>
        </w:rPr>
        <w:t>inary classifications</w:t>
      </w:r>
      <w:r w:rsidR="00D031F6" w:rsidRPr="00003B54">
        <w:rPr>
          <w:rFonts w:cstheme="minorHAnsi"/>
          <w:lang w:val="en-US"/>
        </w:rPr>
        <w:t xml:space="preserve"> stratified by </w:t>
      </w:r>
      <w:r w:rsidR="00D031F6" w:rsidRPr="00003B54">
        <w:rPr>
          <w:rFonts w:eastAsia="Times New Roman" w:cstheme="minorHAnsi"/>
          <w:color w:val="222222"/>
          <w:shd w:val="clear" w:color="auto" w:fill="FFFFFF"/>
        </w:rPr>
        <w:t>red-free photographs and non-red-free photographs.</w:t>
      </w:r>
    </w:p>
    <w:p w:rsidR="0073000A" w:rsidRPr="00003B54" w:rsidRDefault="0073000A">
      <w:pPr>
        <w:rPr>
          <w:rFonts w:cstheme="minorHAnsi"/>
          <w:sz w:val="20"/>
          <w:szCs w:val="20"/>
          <w:lang w:val="en-US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698"/>
        <w:gridCol w:w="698"/>
        <w:gridCol w:w="699"/>
        <w:gridCol w:w="698"/>
        <w:gridCol w:w="699"/>
        <w:gridCol w:w="284"/>
        <w:gridCol w:w="697"/>
        <w:gridCol w:w="697"/>
        <w:gridCol w:w="697"/>
        <w:gridCol w:w="697"/>
        <w:gridCol w:w="698"/>
      </w:tblGrid>
      <w:tr w:rsidR="00CA4095" w:rsidRPr="004A50DC" w:rsidTr="00BD5B32">
        <w:trPr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</w:tcBorders>
            <w:vAlign w:val="center"/>
          </w:tcPr>
          <w:p w:rsidR="00CA4095" w:rsidRPr="004A50DC" w:rsidRDefault="00CA4095" w:rsidP="007A6CA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Metrics</w:t>
            </w:r>
          </w:p>
        </w:tc>
        <w:tc>
          <w:tcPr>
            <w:tcW w:w="34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095" w:rsidRPr="004A50DC" w:rsidRDefault="00576EA2" w:rsidP="005B1A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Red-fre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A4095" w:rsidRPr="004A50DC" w:rsidRDefault="00CA4095" w:rsidP="000224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095" w:rsidRPr="004A50DC" w:rsidRDefault="00B45509" w:rsidP="005B1A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</w:t>
            </w:r>
            <w:r w:rsidR="00576EA2" w:rsidRPr="004A50DC">
              <w:rPr>
                <w:rFonts w:cstheme="minorHAnsi"/>
                <w:sz w:val="20"/>
                <w:szCs w:val="20"/>
              </w:rPr>
              <w:t xml:space="preserve"> red-free</w:t>
            </w:r>
          </w:p>
        </w:tc>
      </w:tr>
      <w:tr w:rsidR="00CA4095" w:rsidRPr="004A50DC" w:rsidTr="00BD5B32">
        <w:trPr>
          <w:jc w:val="center"/>
        </w:trPr>
        <w:tc>
          <w:tcPr>
            <w:tcW w:w="1044" w:type="dxa"/>
            <w:vMerge/>
            <w:tcBorders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4A50DC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old5</w:t>
            </w:r>
          </w:p>
        </w:tc>
      </w:tr>
      <w:tr w:rsidR="00CA4095" w:rsidRPr="004A50DC" w:rsidTr="00BD5B32">
        <w:trPr>
          <w:jc w:val="center"/>
        </w:trPr>
        <w:tc>
          <w:tcPr>
            <w:tcW w:w="8306" w:type="dxa"/>
            <w:gridSpan w:val="12"/>
            <w:tcBorders>
              <w:top w:val="single" w:sz="4" w:space="0" w:color="auto"/>
            </w:tcBorders>
          </w:tcPr>
          <w:p w:rsidR="00CA4095" w:rsidRPr="004A50DC" w:rsidRDefault="00CA4095">
            <w:pPr>
              <w:rPr>
                <w:rFonts w:cstheme="minorHAnsi"/>
                <w:b/>
                <w:sz w:val="20"/>
                <w:szCs w:val="20"/>
              </w:rPr>
            </w:pPr>
            <w:r w:rsidRPr="004A50DC">
              <w:rPr>
                <w:rFonts w:cstheme="minorHAnsi"/>
                <w:b/>
                <w:sz w:val="20"/>
                <w:szCs w:val="20"/>
              </w:rPr>
              <w:t>without additional information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</w:tr>
      <w:tr w:rsidR="00CA4095" w:rsidRPr="004A50DC" w:rsidTr="00BD5B32">
        <w:trPr>
          <w:jc w:val="center"/>
        </w:trPr>
        <w:tc>
          <w:tcPr>
            <w:tcW w:w="8306" w:type="dxa"/>
            <w:gridSpan w:val="12"/>
          </w:tcPr>
          <w:p w:rsidR="00CA4095" w:rsidRPr="004A50DC" w:rsidRDefault="00CA4095" w:rsidP="00A43CB1">
            <w:pPr>
              <w:rPr>
                <w:rFonts w:cstheme="minorHAnsi"/>
                <w:b/>
                <w:sz w:val="20"/>
                <w:szCs w:val="20"/>
              </w:rPr>
            </w:pPr>
            <w:r w:rsidRPr="004A50DC">
              <w:rPr>
                <w:rFonts w:cstheme="minorHAnsi"/>
                <w:b/>
                <w:sz w:val="20"/>
                <w:szCs w:val="20"/>
              </w:rPr>
              <w:t>with age and gender information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lastRenderedPageBreak/>
              <w:t>AUC 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</w:tr>
      <w:tr w:rsidR="00CA4095" w:rsidRPr="004A50DC" w:rsidTr="00BD5B32">
        <w:trPr>
          <w:jc w:val="center"/>
        </w:trPr>
        <w:tc>
          <w:tcPr>
            <w:tcW w:w="8306" w:type="dxa"/>
            <w:gridSpan w:val="12"/>
          </w:tcPr>
          <w:p w:rsidR="00CA4095" w:rsidRPr="004A50DC" w:rsidRDefault="00CA4095" w:rsidP="003F0064">
            <w:pPr>
              <w:rPr>
                <w:rFonts w:cstheme="minorHAnsi"/>
                <w:b/>
                <w:sz w:val="20"/>
                <w:szCs w:val="20"/>
              </w:rPr>
            </w:pPr>
            <w:r w:rsidRPr="004A50DC">
              <w:rPr>
                <w:rFonts w:cstheme="minorHAnsi"/>
                <w:b/>
                <w:color w:val="000000"/>
                <w:sz w:val="20"/>
                <w:szCs w:val="20"/>
              </w:rPr>
              <w:t>with information of high myopia only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9D710B" w:rsidRPr="004A50DC" w:rsidTr="00BD5B32">
        <w:trPr>
          <w:jc w:val="center"/>
        </w:trPr>
        <w:tc>
          <w:tcPr>
            <w:tcW w:w="8306" w:type="dxa"/>
            <w:gridSpan w:val="12"/>
          </w:tcPr>
          <w:p w:rsidR="009D710B" w:rsidRPr="004A50DC" w:rsidRDefault="009D710B" w:rsidP="009D710B">
            <w:pPr>
              <w:rPr>
                <w:rFonts w:cstheme="minorHAnsi"/>
                <w:b/>
                <w:sz w:val="20"/>
                <w:szCs w:val="20"/>
              </w:rPr>
            </w:pPr>
            <w:r w:rsidRPr="004A50DC">
              <w:rPr>
                <w:rFonts w:cstheme="minorHAnsi"/>
                <w:b/>
                <w:sz w:val="20"/>
                <w:szCs w:val="20"/>
              </w:rPr>
              <w:t>with age, gender, and high myopia information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Precision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ensitiv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Specificity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</w:t>
            </w:r>
          </w:p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F1 score (mi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acro)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9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4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</w:tr>
      <w:tr w:rsidR="00C559D6" w:rsidRPr="004A50DC" w:rsidTr="004A50DC">
        <w:trPr>
          <w:jc w:val="center"/>
        </w:trPr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C559D6" w:rsidRPr="004A50DC" w:rsidRDefault="00C559D6" w:rsidP="00C559D6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A50DC">
              <w:rPr>
                <w:rFonts w:cstheme="minorHAnsi"/>
                <w:sz w:val="20"/>
                <w:szCs w:val="20"/>
              </w:rPr>
              <w:t>AUC (micro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C559D6" w:rsidRPr="00C559D6" w:rsidRDefault="00C559D6" w:rsidP="00C559D6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C559D6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</w:tr>
    </w:tbl>
    <w:p w:rsidR="0073000A" w:rsidRPr="00003B54" w:rsidRDefault="00575552">
      <w:pPr>
        <w:rPr>
          <w:rFonts w:cstheme="minorHAnsi"/>
          <w:sz w:val="20"/>
          <w:szCs w:val="20"/>
        </w:rPr>
      </w:pPr>
      <w:r w:rsidRPr="00003B54">
        <w:rPr>
          <w:rFonts w:cstheme="minorHAnsi"/>
          <w:sz w:val="20"/>
          <w:szCs w:val="20"/>
        </w:rPr>
        <w:t>AUC, area under receiver operating c</w:t>
      </w:r>
      <w:bookmarkStart w:id="0" w:name="_GoBack"/>
      <w:bookmarkEnd w:id="0"/>
      <w:r w:rsidRPr="00003B54">
        <w:rPr>
          <w:rFonts w:cstheme="minorHAnsi"/>
          <w:sz w:val="20"/>
          <w:szCs w:val="20"/>
        </w:rPr>
        <w:t>haracteristic curve</w:t>
      </w:r>
    </w:p>
    <w:sectPr w:rsidR="0073000A" w:rsidRPr="00003B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5E58" w:rsidRDefault="00295E58" w:rsidP="0085737D">
      <w:r>
        <w:separator/>
      </w:r>
    </w:p>
  </w:endnote>
  <w:endnote w:type="continuationSeparator" w:id="0">
    <w:p w:rsidR="00295E58" w:rsidRDefault="00295E58" w:rsidP="0085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5E58" w:rsidRDefault="00295E58" w:rsidP="0085737D">
      <w:r>
        <w:separator/>
      </w:r>
    </w:p>
  </w:footnote>
  <w:footnote w:type="continuationSeparator" w:id="0">
    <w:p w:rsidR="00295E58" w:rsidRDefault="00295E58" w:rsidP="0085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86D"/>
    <w:rsid w:val="00002B13"/>
    <w:rsid w:val="00003B54"/>
    <w:rsid w:val="0002240A"/>
    <w:rsid w:val="001123CC"/>
    <w:rsid w:val="001B1317"/>
    <w:rsid w:val="001C446B"/>
    <w:rsid w:val="00204E80"/>
    <w:rsid w:val="00206233"/>
    <w:rsid w:val="0023166C"/>
    <w:rsid w:val="0023589C"/>
    <w:rsid w:val="00295E58"/>
    <w:rsid w:val="002E2ED7"/>
    <w:rsid w:val="003837A4"/>
    <w:rsid w:val="003A3846"/>
    <w:rsid w:val="003F0064"/>
    <w:rsid w:val="00485191"/>
    <w:rsid w:val="004A50DC"/>
    <w:rsid w:val="005309FD"/>
    <w:rsid w:val="00575552"/>
    <w:rsid w:val="00576EA2"/>
    <w:rsid w:val="005B1A9E"/>
    <w:rsid w:val="005C5FA9"/>
    <w:rsid w:val="00657253"/>
    <w:rsid w:val="006A1F1E"/>
    <w:rsid w:val="006C487D"/>
    <w:rsid w:val="00715A94"/>
    <w:rsid w:val="0073000A"/>
    <w:rsid w:val="007A6CAA"/>
    <w:rsid w:val="0085737D"/>
    <w:rsid w:val="00911E81"/>
    <w:rsid w:val="009258CD"/>
    <w:rsid w:val="009C5CE1"/>
    <w:rsid w:val="009D710B"/>
    <w:rsid w:val="00A06685"/>
    <w:rsid w:val="00A43A71"/>
    <w:rsid w:val="00A43CB1"/>
    <w:rsid w:val="00AB7FBB"/>
    <w:rsid w:val="00AC0509"/>
    <w:rsid w:val="00AC0FD9"/>
    <w:rsid w:val="00AF386D"/>
    <w:rsid w:val="00B128C9"/>
    <w:rsid w:val="00B142EC"/>
    <w:rsid w:val="00B423CB"/>
    <w:rsid w:val="00B45509"/>
    <w:rsid w:val="00B7295C"/>
    <w:rsid w:val="00B87430"/>
    <w:rsid w:val="00B87BB8"/>
    <w:rsid w:val="00BD5B32"/>
    <w:rsid w:val="00C46C10"/>
    <w:rsid w:val="00C54043"/>
    <w:rsid w:val="00C559D6"/>
    <w:rsid w:val="00CA0A45"/>
    <w:rsid w:val="00CA4095"/>
    <w:rsid w:val="00D031F6"/>
    <w:rsid w:val="00D17385"/>
    <w:rsid w:val="00DE553D"/>
    <w:rsid w:val="00E55E5A"/>
    <w:rsid w:val="00EA253A"/>
    <w:rsid w:val="00F159F9"/>
    <w:rsid w:val="00FD68DB"/>
    <w:rsid w:val="00FE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BAF4D-9CED-4249-8B79-A673FD87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386D"/>
    <w:rPr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86D"/>
    <w:rPr>
      <w:kern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5737D"/>
    <w:rPr>
      <w:kern w:val="0"/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5737D"/>
    <w:rPr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ang</dc:creator>
  <cp:keywords/>
  <dc:description/>
  <cp:lastModifiedBy>Tony Tang</cp:lastModifiedBy>
  <cp:revision>28</cp:revision>
  <dcterms:created xsi:type="dcterms:W3CDTF">2022-05-27T06:24:00Z</dcterms:created>
  <dcterms:modified xsi:type="dcterms:W3CDTF">2022-06-03T08:16:00Z</dcterms:modified>
</cp:coreProperties>
</file>